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S2. The results of 60 patients with </w:t>
      </w:r>
      <w:bookmarkStart w:id="0" w:name="_Hlk138969865"/>
      <w:r>
        <w:rPr>
          <w:rFonts w:ascii="Times New Roman" w:hAnsi="Times New Roman" w:cs="Times New Roman"/>
          <w:sz w:val="18"/>
          <w:szCs w:val="18"/>
        </w:rPr>
        <w:t xml:space="preserve">Schatzker IV-C tibial plateau fractures </w:t>
      </w:r>
      <w:bookmarkEnd w:id="0"/>
      <w:r>
        <w:rPr>
          <w:rFonts w:ascii="Times New Roman" w:hAnsi="Times New Roman" w:cs="Times New Roman"/>
          <w:sz w:val="18"/>
          <w:szCs w:val="18"/>
        </w:rPr>
        <w:t>one-year postoperative Hospital for Special Surgery (HSS) Knee Scor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_GoBack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SS Score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tients (N=60)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xcellent (&gt;85 points)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(13.3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ood (70-84 points)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(48.3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 (60-69 points)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(3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oor (&lt;59 points)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(8.33%)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Y1YmFkMmM4YmVkNTA2MGJmYjViZDhjYmFiZjFjNDAifQ=="/>
  </w:docVars>
  <w:rsids>
    <w:rsidRoot w:val="00B37A44"/>
    <w:rsid w:val="00330E2D"/>
    <w:rsid w:val="00B0147F"/>
    <w:rsid w:val="00B37A44"/>
    <w:rsid w:val="00B8697A"/>
    <w:rsid w:val="19A1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2</Words>
  <Characters>260</Characters>
  <Lines>2</Lines>
  <Paragraphs>1</Paragraphs>
  <TotalTime>3</TotalTime>
  <ScaleCrop>false</ScaleCrop>
  <LinksUpToDate>false</LinksUpToDate>
  <CharactersWithSpaces>29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7:22:00Z</dcterms:created>
  <dc:creator>DELL</dc:creator>
  <cp:lastModifiedBy>雨</cp:lastModifiedBy>
  <dcterms:modified xsi:type="dcterms:W3CDTF">2023-07-09T08:1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225B2B363C409285607DD0DEE74911_12</vt:lpwstr>
  </property>
</Properties>
</file>